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EEB21A9" w14:textId="77777777" w:rsidR="002026AE" w:rsidRPr="00551522" w:rsidRDefault="002026AE" w:rsidP="002026AE">
      <w:pPr>
        <w:spacing w:after="200" w:line="276" w:lineRule="auto"/>
        <w:rPr>
          <w:b/>
        </w:rPr>
      </w:pPr>
      <w:bookmarkStart w:id="0" w:name="_Ref510113585"/>
      <w:bookmarkStart w:id="1" w:name="_Toc510112806"/>
      <w:r>
        <w:rPr>
          <w:b/>
        </w:rPr>
        <w:t xml:space="preserve">Supplementary </w:t>
      </w:r>
      <w:bookmarkStart w:id="2" w:name="_GoBack"/>
      <w:r w:rsidRPr="00551522">
        <w:rPr>
          <w:b/>
        </w:rPr>
        <w:t xml:space="preserve">Table 1. </w:t>
      </w:r>
      <w:bookmarkEnd w:id="0"/>
      <w:r w:rsidRPr="00551522">
        <w:rPr>
          <w:b/>
        </w:rPr>
        <w:t>Search strategy for arts-based interventions to reduce mental health stigma among youth</w:t>
      </w:r>
      <w:bookmarkEnd w:id="1"/>
      <w:bookmarkEnd w:id="2"/>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05"/>
        <w:gridCol w:w="6611"/>
      </w:tblGrid>
      <w:tr w:rsidR="002026AE" w14:paraId="6AFB4ED2" w14:textId="77777777" w:rsidTr="004E4C54">
        <w:tc>
          <w:tcPr>
            <w:tcW w:w="2405" w:type="dxa"/>
          </w:tcPr>
          <w:p w14:paraId="3D771EB2" w14:textId="77777777" w:rsidR="002026AE" w:rsidRPr="00E744E2" w:rsidRDefault="002026AE" w:rsidP="004E4C54">
            <w:pPr>
              <w:spacing w:after="0" w:line="276" w:lineRule="auto"/>
              <w:rPr>
                <w:b/>
              </w:rPr>
            </w:pPr>
            <w:r w:rsidRPr="00E744E2">
              <w:rPr>
                <w:b/>
              </w:rPr>
              <w:t xml:space="preserve">Category </w:t>
            </w:r>
          </w:p>
        </w:tc>
        <w:tc>
          <w:tcPr>
            <w:tcW w:w="6611" w:type="dxa"/>
          </w:tcPr>
          <w:p w14:paraId="1DE16563" w14:textId="77777777" w:rsidR="002026AE" w:rsidRPr="00E744E2" w:rsidRDefault="002026AE" w:rsidP="004E4C54">
            <w:pPr>
              <w:spacing w:after="0" w:line="276" w:lineRule="auto"/>
              <w:rPr>
                <w:b/>
              </w:rPr>
            </w:pPr>
            <w:r w:rsidRPr="00E744E2">
              <w:rPr>
                <w:b/>
              </w:rPr>
              <w:t>Search terms</w:t>
            </w:r>
          </w:p>
        </w:tc>
      </w:tr>
      <w:tr w:rsidR="002026AE" w14:paraId="2AFB9EB4" w14:textId="77777777" w:rsidTr="004E4C54">
        <w:trPr>
          <w:trHeight w:val="2389"/>
        </w:trPr>
        <w:tc>
          <w:tcPr>
            <w:tcW w:w="2405" w:type="dxa"/>
          </w:tcPr>
          <w:p w14:paraId="460BAF8C" w14:textId="77777777" w:rsidR="002026AE" w:rsidRDefault="002026AE" w:rsidP="004E4C54">
            <w:pPr>
              <w:spacing w:after="0" w:line="276" w:lineRule="auto"/>
            </w:pPr>
            <w:r>
              <w:t>Art</w:t>
            </w:r>
          </w:p>
        </w:tc>
        <w:tc>
          <w:tcPr>
            <w:tcW w:w="6611" w:type="dxa"/>
          </w:tcPr>
          <w:p w14:paraId="495A5F02" w14:textId="77777777" w:rsidR="002026AE" w:rsidRDefault="002026AE" w:rsidP="004E4C54">
            <w:pPr>
              <w:spacing w:after="0" w:line="276" w:lineRule="auto"/>
            </w:pPr>
            <w:proofErr w:type="spellStart"/>
            <w:r w:rsidRPr="00711FD2">
              <w:t>creativ</w:t>
            </w:r>
            <w:proofErr w:type="spellEnd"/>
            <w:r w:rsidRPr="00711FD2">
              <w:t>* or express* or artistic or performing or performance arts or circus arts or theatre or drama or sketch or skit or dance or puppetry or mime or miming or magic or opera or improvisational theatre or pantomime or kabuki or ballet or stand-up comedy or visual arts or stage art or graphic arts or painting or choreography or sculpture or participatory media or "peer education" or roleplay or role-play or "role play" or community media or entertainment-education or entertainment education or songs or music</w:t>
            </w:r>
          </w:p>
        </w:tc>
      </w:tr>
      <w:tr w:rsidR="002026AE" w14:paraId="43E9C293" w14:textId="77777777" w:rsidTr="004E4C54">
        <w:tc>
          <w:tcPr>
            <w:tcW w:w="9016" w:type="dxa"/>
            <w:gridSpan w:val="2"/>
          </w:tcPr>
          <w:p w14:paraId="1204241A" w14:textId="77777777" w:rsidR="002026AE" w:rsidRPr="00614854" w:rsidRDefault="002026AE" w:rsidP="004E4C54">
            <w:pPr>
              <w:spacing w:after="0" w:line="276" w:lineRule="auto"/>
            </w:pPr>
            <w:r>
              <w:t>AND</w:t>
            </w:r>
          </w:p>
        </w:tc>
      </w:tr>
      <w:tr w:rsidR="002026AE" w14:paraId="088086F6" w14:textId="77777777" w:rsidTr="004E4C54">
        <w:tc>
          <w:tcPr>
            <w:tcW w:w="2405" w:type="dxa"/>
          </w:tcPr>
          <w:p w14:paraId="79DA6607" w14:textId="77777777" w:rsidR="002026AE" w:rsidRDefault="002026AE" w:rsidP="004E4C54">
            <w:pPr>
              <w:spacing w:after="0" w:line="276" w:lineRule="auto"/>
            </w:pPr>
            <w:r>
              <w:t xml:space="preserve">Mental health </w:t>
            </w:r>
          </w:p>
        </w:tc>
        <w:tc>
          <w:tcPr>
            <w:tcW w:w="6611" w:type="dxa"/>
          </w:tcPr>
          <w:p w14:paraId="4A891892" w14:textId="77777777" w:rsidR="002026AE" w:rsidRDefault="002026AE" w:rsidP="004E4C54">
            <w:pPr>
              <w:spacing w:after="0" w:line="276" w:lineRule="auto"/>
            </w:pPr>
            <w:r>
              <w:t xml:space="preserve"> </w:t>
            </w:r>
            <w:r w:rsidRPr="00711FD2">
              <w:t xml:space="preserve">mental or </w:t>
            </w:r>
            <w:proofErr w:type="spellStart"/>
            <w:r w:rsidRPr="00711FD2">
              <w:t>psychiatr</w:t>
            </w:r>
            <w:proofErr w:type="spellEnd"/>
            <w:r w:rsidRPr="00711FD2">
              <w:t xml:space="preserve">* or anxiety or panic or bipolar or "personality disorder " or depression or dissociative or alcohol* or dependency or </w:t>
            </w:r>
            <w:proofErr w:type="spellStart"/>
            <w:r w:rsidRPr="00711FD2">
              <w:t>schizophreni</w:t>
            </w:r>
            <w:proofErr w:type="spellEnd"/>
            <w:r w:rsidRPr="00711FD2">
              <w:t>* or mania or hypomania or learning disability or mood* or loneliness or obsessive compulsive or "</w:t>
            </w:r>
            <w:proofErr w:type="spellStart"/>
            <w:r w:rsidRPr="00711FD2">
              <w:t>self harm</w:t>
            </w:r>
            <w:proofErr w:type="spellEnd"/>
            <w:r w:rsidRPr="00711FD2">
              <w:t xml:space="preserve">" or "self-harm" or </w:t>
            </w:r>
            <w:proofErr w:type="spellStart"/>
            <w:r w:rsidRPr="00711FD2">
              <w:t>paranoi</w:t>
            </w:r>
            <w:proofErr w:type="spellEnd"/>
            <w:r w:rsidRPr="00711FD2">
              <w:t>* or phobia* or trauma or "</w:t>
            </w:r>
            <w:proofErr w:type="spellStart"/>
            <w:r w:rsidRPr="00711FD2">
              <w:t>post traumatic</w:t>
            </w:r>
            <w:proofErr w:type="spellEnd"/>
            <w:r w:rsidRPr="00711FD2">
              <w:t xml:space="preserve"> stress" or "</w:t>
            </w:r>
            <w:proofErr w:type="spellStart"/>
            <w:r w:rsidRPr="00711FD2">
              <w:t>self esteem</w:t>
            </w:r>
            <w:proofErr w:type="spellEnd"/>
            <w:r w:rsidRPr="00711FD2">
              <w:t xml:space="preserve">" or "self-esteem" or sleep or insomnia* or stress* or </w:t>
            </w:r>
            <w:proofErr w:type="spellStart"/>
            <w:r w:rsidRPr="00711FD2">
              <w:t>suicid</w:t>
            </w:r>
            <w:proofErr w:type="spellEnd"/>
            <w:r w:rsidRPr="00711FD2">
              <w:t xml:space="preserve">* or </w:t>
            </w:r>
            <w:proofErr w:type="spellStart"/>
            <w:r w:rsidRPr="00711FD2">
              <w:t>addicti</w:t>
            </w:r>
            <w:proofErr w:type="spellEnd"/>
            <w:r w:rsidRPr="00711FD2">
              <w:t xml:space="preserve">* or bereave* or attention deficit or body dysmorphic or fatigue or delirium or delusion* or hallucination* or </w:t>
            </w:r>
            <w:proofErr w:type="spellStart"/>
            <w:r w:rsidRPr="00711FD2">
              <w:t>hyperactiv</w:t>
            </w:r>
            <w:proofErr w:type="spellEnd"/>
            <w:r w:rsidRPr="00711FD2">
              <w:t xml:space="preserve">* or </w:t>
            </w:r>
            <w:proofErr w:type="spellStart"/>
            <w:r w:rsidRPr="00711FD2">
              <w:t>violen</w:t>
            </w:r>
            <w:proofErr w:type="spellEnd"/>
            <w:r w:rsidRPr="00711FD2">
              <w:t xml:space="preserve">* or </w:t>
            </w:r>
            <w:proofErr w:type="spellStart"/>
            <w:r w:rsidRPr="00711FD2">
              <w:t>delinquen</w:t>
            </w:r>
            <w:proofErr w:type="spellEnd"/>
            <w:r w:rsidRPr="00711FD2">
              <w:t xml:space="preserve">* or aggress* or bully* or </w:t>
            </w:r>
            <w:proofErr w:type="spellStart"/>
            <w:r w:rsidRPr="00711FD2">
              <w:t>victimi</w:t>
            </w:r>
            <w:proofErr w:type="spellEnd"/>
            <w:r w:rsidRPr="00711FD2">
              <w:t>* or substance adj2 (use* or abuse or misuse)</w:t>
            </w:r>
          </w:p>
        </w:tc>
      </w:tr>
      <w:tr w:rsidR="002026AE" w14:paraId="6414B73B" w14:textId="77777777" w:rsidTr="004E4C54">
        <w:tc>
          <w:tcPr>
            <w:tcW w:w="9016" w:type="dxa"/>
            <w:gridSpan w:val="2"/>
          </w:tcPr>
          <w:p w14:paraId="45C650C0" w14:textId="77777777" w:rsidR="002026AE" w:rsidRPr="00614854" w:rsidRDefault="002026AE" w:rsidP="004E4C54">
            <w:pPr>
              <w:spacing w:after="0" w:line="276" w:lineRule="auto"/>
            </w:pPr>
            <w:r>
              <w:t>AND</w:t>
            </w:r>
          </w:p>
        </w:tc>
      </w:tr>
      <w:tr w:rsidR="002026AE" w14:paraId="119F963C" w14:textId="77777777" w:rsidTr="004E4C54">
        <w:trPr>
          <w:trHeight w:val="96"/>
        </w:trPr>
        <w:tc>
          <w:tcPr>
            <w:tcW w:w="2405" w:type="dxa"/>
          </w:tcPr>
          <w:p w14:paraId="09C63857" w14:textId="77777777" w:rsidR="002026AE" w:rsidRDefault="002026AE" w:rsidP="004E4C54">
            <w:pPr>
              <w:spacing w:after="0" w:line="276" w:lineRule="auto"/>
            </w:pPr>
            <w:r>
              <w:t>Stigma</w:t>
            </w:r>
          </w:p>
        </w:tc>
        <w:tc>
          <w:tcPr>
            <w:tcW w:w="6611" w:type="dxa"/>
          </w:tcPr>
          <w:p w14:paraId="146C1648" w14:textId="77777777" w:rsidR="002026AE" w:rsidRPr="00614854" w:rsidRDefault="002026AE" w:rsidP="004E4C54">
            <w:pPr>
              <w:spacing w:after="0" w:line="276" w:lineRule="auto"/>
            </w:pPr>
            <w:r w:rsidRPr="00711FD2">
              <w:t xml:space="preserve">stigma or knowledge or awareness or myth or </w:t>
            </w:r>
            <w:proofErr w:type="spellStart"/>
            <w:r w:rsidRPr="00711FD2">
              <w:t>stereotyp</w:t>
            </w:r>
            <w:proofErr w:type="spellEnd"/>
            <w:r w:rsidRPr="00711FD2">
              <w:t xml:space="preserve">* or attitude or prejudice or negativity or </w:t>
            </w:r>
            <w:proofErr w:type="spellStart"/>
            <w:r w:rsidRPr="00711FD2">
              <w:t>discriminat</w:t>
            </w:r>
            <w:proofErr w:type="spellEnd"/>
            <w:r w:rsidRPr="00711FD2">
              <w:t xml:space="preserve">* or exclusion or distance or intended </w:t>
            </w:r>
            <w:proofErr w:type="spellStart"/>
            <w:r w:rsidRPr="00711FD2">
              <w:t>behavior</w:t>
            </w:r>
            <w:proofErr w:type="spellEnd"/>
            <w:r w:rsidRPr="00711FD2">
              <w:t xml:space="preserve"> or likely </w:t>
            </w:r>
            <w:proofErr w:type="spellStart"/>
            <w:r w:rsidRPr="00711FD2">
              <w:t>behavior</w:t>
            </w:r>
            <w:proofErr w:type="spellEnd"/>
            <w:r w:rsidRPr="00711FD2">
              <w:t xml:space="preserve"> or avoidance or communication or dialogue or interaction or confidence or emotional wellbeing</w:t>
            </w:r>
          </w:p>
        </w:tc>
      </w:tr>
      <w:tr w:rsidR="002026AE" w14:paraId="583A6DBF" w14:textId="77777777" w:rsidTr="004E4C54">
        <w:trPr>
          <w:trHeight w:val="96"/>
        </w:trPr>
        <w:tc>
          <w:tcPr>
            <w:tcW w:w="2405" w:type="dxa"/>
          </w:tcPr>
          <w:p w14:paraId="3253399D" w14:textId="77777777" w:rsidR="002026AE" w:rsidRDefault="002026AE" w:rsidP="004E4C54">
            <w:pPr>
              <w:spacing w:after="0" w:line="276" w:lineRule="auto"/>
            </w:pPr>
            <w:r>
              <w:t>AND</w:t>
            </w:r>
          </w:p>
        </w:tc>
        <w:tc>
          <w:tcPr>
            <w:tcW w:w="6611" w:type="dxa"/>
          </w:tcPr>
          <w:p w14:paraId="3DD61041" w14:textId="77777777" w:rsidR="002026AE" w:rsidRPr="00711FD2" w:rsidRDefault="002026AE" w:rsidP="004E4C54">
            <w:pPr>
              <w:spacing w:after="0" w:line="276" w:lineRule="auto"/>
            </w:pPr>
          </w:p>
        </w:tc>
      </w:tr>
      <w:tr w:rsidR="002026AE" w14:paraId="79CA31E5" w14:textId="77777777" w:rsidTr="004E4C54">
        <w:trPr>
          <w:trHeight w:val="96"/>
        </w:trPr>
        <w:tc>
          <w:tcPr>
            <w:tcW w:w="2405" w:type="dxa"/>
          </w:tcPr>
          <w:p w14:paraId="549113F3" w14:textId="77777777" w:rsidR="002026AE" w:rsidRDefault="002026AE" w:rsidP="004E4C54">
            <w:pPr>
              <w:spacing w:after="0" w:line="276" w:lineRule="auto"/>
            </w:pPr>
            <w:r>
              <w:t>Youth</w:t>
            </w:r>
          </w:p>
        </w:tc>
        <w:tc>
          <w:tcPr>
            <w:tcW w:w="6611" w:type="dxa"/>
          </w:tcPr>
          <w:p w14:paraId="5CB729C4" w14:textId="77777777" w:rsidR="002026AE" w:rsidRPr="00711FD2" w:rsidRDefault="002026AE" w:rsidP="004E4C54">
            <w:pPr>
              <w:spacing w:after="0" w:line="276" w:lineRule="auto"/>
            </w:pPr>
            <w:r w:rsidRPr="00711FD2">
              <w:t xml:space="preserve">youth or young or teen* or student* or university or college or undergraduate* or </w:t>
            </w:r>
            <w:proofErr w:type="spellStart"/>
            <w:r w:rsidRPr="00711FD2">
              <w:t>adolescen</w:t>
            </w:r>
            <w:proofErr w:type="spellEnd"/>
            <w:r w:rsidRPr="00711FD2">
              <w:t>* or youth led</w:t>
            </w:r>
          </w:p>
        </w:tc>
      </w:tr>
    </w:tbl>
    <w:p w14:paraId="5CE91B65" w14:textId="77777777" w:rsidR="002026AE" w:rsidRDefault="002026AE" w:rsidP="002026AE">
      <w:pPr>
        <w:spacing w:line="276" w:lineRule="auto"/>
        <w:rPr>
          <w:sz w:val="18"/>
        </w:rPr>
      </w:pPr>
      <w:r w:rsidRPr="00551522">
        <w:rPr>
          <w:sz w:val="18"/>
        </w:rPr>
        <w:t xml:space="preserve">*Symbol of truncation in order to search keywords with varying endings and plural forms. </w:t>
      </w:r>
    </w:p>
    <w:p w14:paraId="7EEA1CF2" w14:textId="77777777" w:rsidR="003562B2" w:rsidRDefault="004E4C54"/>
    <w:sectPr w:rsidR="003562B2" w:rsidSect="00995E0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2026AE"/>
    <w:rsid w:val="00003AAB"/>
    <w:rsid w:val="0010318B"/>
    <w:rsid w:val="0015329B"/>
    <w:rsid w:val="001702EF"/>
    <w:rsid w:val="001868C5"/>
    <w:rsid w:val="001B5F27"/>
    <w:rsid w:val="002026AE"/>
    <w:rsid w:val="00213782"/>
    <w:rsid w:val="00282B53"/>
    <w:rsid w:val="002A5E35"/>
    <w:rsid w:val="002D569B"/>
    <w:rsid w:val="0033644F"/>
    <w:rsid w:val="003435E6"/>
    <w:rsid w:val="0036420B"/>
    <w:rsid w:val="0038344E"/>
    <w:rsid w:val="003D2DD3"/>
    <w:rsid w:val="003D3E37"/>
    <w:rsid w:val="004024A4"/>
    <w:rsid w:val="00431BB2"/>
    <w:rsid w:val="0043210B"/>
    <w:rsid w:val="00461153"/>
    <w:rsid w:val="00475A38"/>
    <w:rsid w:val="004B7CBA"/>
    <w:rsid w:val="004E4C54"/>
    <w:rsid w:val="00516678"/>
    <w:rsid w:val="005C0062"/>
    <w:rsid w:val="0060631C"/>
    <w:rsid w:val="006564B2"/>
    <w:rsid w:val="00664D57"/>
    <w:rsid w:val="00675CED"/>
    <w:rsid w:val="006970CE"/>
    <w:rsid w:val="006B19C4"/>
    <w:rsid w:val="006C463A"/>
    <w:rsid w:val="0079135D"/>
    <w:rsid w:val="007C3441"/>
    <w:rsid w:val="0081159A"/>
    <w:rsid w:val="00843340"/>
    <w:rsid w:val="008F5FDA"/>
    <w:rsid w:val="009412EA"/>
    <w:rsid w:val="009535DC"/>
    <w:rsid w:val="009748B8"/>
    <w:rsid w:val="0099596E"/>
    <w:rsid w:val="00995E0B"/>
    <w:rsid w:val="009B07BF"/>
    <w:rsid w:val="009C0F87"/>
    <w:rsid w:val="00A2254D"/>
    <w:rsid w:val="00A252BE"/>
    <w:rsid w:val="00A27AD5"/>
    <w:rsid w:val="00A477A0"/>
    <w:rsid w:val="00A61BCB"/>
    <w:rsid w:val="00AA5334"/>
    <w:rsid w:val="00B27B17"/>
    <w:rsid w:val="00B730F1"/>
    <w:rsid w:val="00BC2A3E"/>
    <w:rsid w:val="00BF15C9"/>
    <w:rsid w:val="00CC50DF"/>
    <w:rsid w:val="00CD6BC6"/>
    <w:rsid w:val="00CE2EDA"/>
    <w:rsid w:val="00CE3969"/>
    <w:rsid w:val="00D379AD"/>
    <w:rsid w:val="00D64314"/>
    <w:rsid w:val="00D66D38"/>
    <w:rsid w:val="00D826DC"/>
    <w:rsid w:val="00D87289"/>
    <w:rsid w:val="00D876FC"/>
    <w:rsid w:val="00DB009B"/>
    <w:rsid w:val="00E056A5"/>
    <w:rsid w:val="00E14AB3"/>
    <w:rsid w:val="00E25383"/>
    <w:rsid w:val="00E353CC"/>
    <w:rsid w:val="00E6323E"/>
    <w:rsid w:val="00E63391"/>
    <w:rsid w:val="00EC44CE"/>
    <w:rsid w:val="00ED4069"/>
    <w:rsid w:val="00F14B6D"/>
    <w:rsid w:val="00F21933"/>
    <w:rsid w:val="00FE0A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B5F3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26AE"/>
    <w:pPr>
      <w:spacing w:after="240"/>
    </w:pPr>
    <w:rPr>
      <w:rFonts w:ascii="Arial" w:hAnsi="Arial"/>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26AE"/>
    <w:pPr>
      <w:spacing w:after="240"/>
    </w:pPr>
    <w:rPr>
      <w:rFonts w:ascii="Arial" w:hAnsi="Arial"/>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88</Words>
  <Characters>1529</Characters>
  <Application>Microsoft Office Word</Application>
  <DocSecurity>0</DocSecurity>
  <Lines>39</Lines>
  <Paragraphs>17</Paragraphs>
  <ScaleCrop>false</ScaleCrop>
  <Company/>
  <LinksUpToDate>false</LinksUpToDate>
  <CharactersWithSpaces>18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vani Mathur Gaiha</dc:creator>
  <cp:keywords/>
  <dc:description/>
  <cp:lastModifiedBy>MCALORING</cp:lastModifiedBy>
  <cp:revision>2</cp:revision>
  <dcterms:created xsi:type="dcterms:W3CDTF">2020-04-18T22:08:00Z</dcterms:created>
  <dcterms:modified xsi:type="dcterms:W3CDTF">2021-07-01T18:39:00Z</dcterms:modified>
</cp:coreProperties>
</file>